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vertAlign w:val="superscript"/>
        </w:rPr>
      </w:pPr>
      <w:r>
        <w:rPr>
          <w:b/>
          <w:sz w:val="24"/>
          <w:vertAlign w:val="superscript"/>
        </w:rPr>
        <w:t xml:space="preserve">Table </w:t>
      </w:r>
      <w:r>
        <w:rPr>
          <w:b/>
          <w:sz w:val="24"/>
          <w:vertAlign w:val="superscript"/>
        </w:rPr>
        <w:t>S1</w:t>
      </w:r>
      <w:r>
        <w:rPr>
          <w:b/>
          <w:sz w:val="24"/>
          <w:vertAlign w:val="superscript"/>
        </w:rPr>
        <w:t>.</w:t>
      </w:r>
      <w:r>
        <w:rPr>
          <w:sz w:val="24"/>
          <w:vertAlign w:val="superscript"/>
        </w:rPr>
        <w:t xml:space="preserve"> Influence</w:t>
      </w:r>
      <w:r>
        <w:rPr>
          <w:sz w:val="24"/>
          <w:vertAlign w:val="superscript"/>
        </w:rPr>
        <w:t xml:space="preserve"> of </w:t>
      </w:r>
      <w:r>
        <w:rPr>
          <w:kern w:val="0"/>
          <w:sz w:val="24"/>
          <w:vertAlign w:val="superscript"/>
        </w:rPr>
        <w:t xml:space="preserve">dietary </w:t>
      </w: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>myl</w:t>
      </w:r>
      <w:r>
        <w:rPr>
          <w:sz w:val="24"/>
          <w:vertAlign w:val="superscript"/>
        </w:rPr>
        <w:t>o</w:t>
      </w:r>
      <w:r>
        <w:rPr>
          <w:sz w:val="24"/>
          <w:vertAlign w:val="superscript"/>
        </w:rPr>
        <w:t>se</w:t>
      </w:r>
      <w:r>
        <w:rPr>
          <w:sz w:val="24"/>
          <w:vertAlign w:val="superscript"/>
        </w:rPr>
        <w:t>-amylopectin ratio on hepatic expression of genes related to carbohydrates and lipids metabolisma</w:t>
      </w:r>
    </w:p>
    <w:tbl>
      <w:tblPr>
        <w:tblW w:w="13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3741"/>
        <w:gridCol w:w="900"/>
        <w:gridCol w:w="832"/>
        <w:gridCol w:w="1017"/>
        <w:gridCol w:w="4383"/>
        <w:gridCol w:w="900"/>
        <w:gridCol w:w="900"/>
      </w:tblGrid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ss2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 xml:space="preserve">Acyl-CoA synthetase short-chain family 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11a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11A1,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r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dehyde reduct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4a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 xml:space="preserve">Cytochrome P450 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A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77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 xml:space="preserve">01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l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 citrate ly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1a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1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o2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nitase 2,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pt1a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Carnitine palmitoyltransferas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r2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se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hat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oline acetyltransfer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gppat4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acylglycerol-3-phosphate O-acyltransferase 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br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yl reduct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sa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ylsulfat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lat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hydrolipoamide S-acetyltransfer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ox15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chidonate 15-lipoxy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ld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hydrolipoamid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ba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aminobutyrate amin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lst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lipoamide S-succin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adm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-Coenzyme A dehydrogenase</w:t>
            </w:r>
            <w:r>
              <w:rPr>
                <w:kern w:val="0"/>
                <w:sz w:val="18"/>
                <w:szCs w:val="18"/>
              </w:rPr>
              <w:t>, C4 toC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gka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acylglycerol ki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ox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 xml:space="preserve">Acyl-Coenzyme A oxidase 1, palmitoyl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12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gat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cylglycerol ac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dal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-Coenzyme A dehydrogenase, long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abp3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binding protein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38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3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ads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-Coenzyme A dehydrogenase</w:t>
            </w:r>
            <w:r>
              <w:rPr>
                <w:kern w:val="0"/>
                <w:sz w:val="18"/>
                <w:szCs w:val="18"/>
              </w:rPr>
              <w:t>, C2 to 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bp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 1,6-bis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6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l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asn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synth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1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sl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 coenzyme A synthetase long-cha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6pc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-6-phosphatase, catalytic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at-2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O-acyltransfer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i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 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a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cyl-coenzyme A: cholesterol ac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usb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glucuron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5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lm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lactose mutarot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27b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-hydroxyvitamin D3 1alpha-hydrox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ulo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ulonolactone (L-) oxid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39a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Cytochrome P450, family 39, subfamily A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k3b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gen synthase kinase 3 b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7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lesterol 7alpha-hydrox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at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l-3-phosphate ac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8b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-450 8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npat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nephosphate O-ac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ra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nitine acetyltransferase, mitochondrial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ba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cosidase, beta; aci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ds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DP-diacylglycerol synth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x6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peroxidase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ad2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 decarboxyl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d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 decarboxyl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84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trate synthase,  mitochondrial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tp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ipid transfe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 </w:t>
            </w:r>
          </w:p>
        </w:tc>
      </w:tr>
      <w:tr>
        <w:trPr>
          <w:trHeight w:val="284" w:hRule="atLeast"/>
        </w:trPr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ry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acyl-CoA dehydro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mgr</w:t>
            </w:r>
          </w:p>
        </w:tc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-3-methylglutaryl-coenzymeA reducta</w:t>
            </w: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</w:tbl>
    <w:p>
      <w:pPr>
        <w:pStyle w:val="Normal"/>
        <w:spacing w:lineRule="auto" w:line="36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Table</w:t>
      </w:r>
      <w:r>
        <w:rPr>
          <w:sz w:val="24"/>
        </w:rPr>
        <w:t xml:space="preserve"> 4 (continued)</w:t>
      </w:r>
    </w:p>
    <w:tbl>
      <w:tblPr>
        <w:tblW w:w="135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3741"/>
        <w:gridCol w:w="900"/>
        <w:gridCol w:w="832"/>
        <w:gridCol w:w="1017"/>
        <w:gridCol w:w="4383"/>
        <w:gridCol w:w="900"/>
        <w:gridCol w:w="900"/>
      </w:tblGrid>
      <w:tr>
        <w:trPr>
          <w:trHeight w:val="285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sd11b2</w:t>
            </w:r>
          </w:p>
        </w:tc>
        <w:tc>
          <w:tcPr>
            <w:tcW w:w="3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droxysteroid (11-beta) dehydrogenase 2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la2g2</w:t>
            </w:r>
          </w:p>
        </w:tc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lipase A2, group VI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k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xokin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gs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aglandin-endoperoxide synth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ad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-3-hydroxyacyl-CoA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lp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olipid protein 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adha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Hydroxyacyl-Coenzyme A dehydrogenase, a</w:t>
            </w:r>
            <w:r>
              <w:rPr>
                <w:kern w:val="0"/>
                <w:sz w:val="18"/>
                <w:szCs w:val="18"/>
              </w:rPr>
              <w:t>lf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ccb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 xml:space="preserve">Propionyl Coenzyme A carboxylase, bet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tpk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ositol 1,3,4-triphosphate 5/6 ki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.09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en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atase and tensin homolo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mpa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ositol (myo)-1(or 4)-monophosphat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ik3cg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inositide-3-kinase, catalytic, gamm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alba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albumin, alpha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ik3c3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inositide-3-kinase, class 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pl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oprotein lip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ara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</w:t>
            </w:r>
            <w:r>
              <w:rPr>
                <w:kern w:val="0"/>
                <w:sz w:val="18"/>
                <w:szCs w:val="18"/>
              </w:rPr>
              <w:t>oxisome proliferator-activated receptor alf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4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lat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cardiolipin acyltransfer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arg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some proliferator-activated receptor gamm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ipa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ase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bp4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tinol binding protein 4, plasm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ipe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ase, hormone-sensitiv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dhd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Succinate dehydrogenase complex, subunit 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dhc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estica lactate dehydrogenase-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uclg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Succinate-CoA ligase, alph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dha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esticus lactate dehydrogenase-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us2dd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meric dihydrodiol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dhb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ctate dehydrogenase B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bab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21-hydr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dlrap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iCs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Low-density lipoprotein adaptor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iCs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iCs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t5ar2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eroid 5-alpha-reduct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dlr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 density lipoprotein rece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gms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hingomyelin synth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thio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Long-chain 3-ketoacyl-CoA thiol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iCs/>
                <w:kern w:val="0"/>
                <w:sz w:val="18"/>
                <w:szCs w:val="18"/>
              </w:rPr>
              <w:t>2</w:t>
            </w:r>
            <w:r>
              <w:rPr>
                <w:iCs/>
                <w:kern w:val="0"/>
                <w:sz w:val="18"/>
                <w:szCs w:val="18"/>
              </w:rPr>
              <w:t xml:space="preserve">.0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iCs/>
                <w:kern w:val="0"/>
                <w:sz w:val="18"/>
                <w:szCs w:val="18"/>
              </w:rPr>
              <w:t>0.</w:t>
            </w:r>
            <w:r>
              <w:rPr>
                <w:iCs/>
                <w:kern w:val="0"/>
                <w:sz w:val="18"/>
                <w:szCs w:val="18"/>
              </w:rPr>
              <w:t>02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c4mol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erol-C4-methyl oxidase-lik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dh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ate dehydrogenase 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rebp2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regulatory element binding transcription factor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cee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malonyl CoA epi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rebp1c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regulatory element-binding protein 1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ut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malonyl Coenzyme A mu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lc2a1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ute carrier family 2, member 1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pl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-acetylneuraminate pyruvate ly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lc5a10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ute carrier family 5, member 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xct1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oacid CoA transfer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cs2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ppressor of cytokine signaling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gk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glycerate kin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pi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osephosphate isomer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ck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enolpyruvate carboxykin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kt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ket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c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carboxylase,  mitochondrial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bxas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omboxane A synth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</w:tr>
      <w:tr>
        <w:trPr>
          <w:trHeight w:val="284" w:hRule="atLeast"/>
        </w:trPr>
        <w:tc>
          <w:tcPr>
            <w:tcW w:w="837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nliprp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ncreatic lipase-related protein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gp2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DP-glucose pyrophosphorylase 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</w:tr>
      <w:tr>
        <w:trPr>
          <w:trHeight w:val="284" w:hRule="atLeast"/>
        </w:trPr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pap2c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atidic acid phosphatase type 2C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3bhsd</w:t>
            </w:r>
          </w:p>
        </w:tc>
        <w:tc>
          <w:tcPr>
            <w:tcW w:w="4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beta-hydroxysteroid dehydro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Genes were selected from the Kyoto Encyclopedia of Genes and Genomes pathways related to carbohydrate and lipid metabolism (</w:t>
      </w:r>
      <w:hyperlink r:id="rId2">
        <w:r>
          <w:rPr>
            <w:rStyle w:val="InternetLink"/>
            <w:sz w:val="18"/>
            <w:szCs w:val="18"/>
          </w:rPr>
          <w:t>http://www.genome.jp/kegg/pathway.html</w:t>
        </w:r>
      </w:hyperlink>
      <w:r>
        <w:rPr>
          <w:sz w:val="18"/>
          <w:szCs w:val="18"/>
        </w:rPr>
        <w:t xml:space="preserve">)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sz w:val="20"/>
          <w:szCs w:val="20"/>
        </w:rPr>
        <w:t xml:space="preserve">The fold change </w:t>
      </w:r>
      <w:r>
        <w:rPr>
          <w:sz w:val="20"/>
          <w:szCs w:val="20"/>
        </w:rPr>
        <w:t>was basis on the</w:t>
      </w:r>
      <w:r>
        <w:rPr>
          <w:sz w:val="20"/>
          <w:szCs w:val="20"/>
        </w:rPr>
        <w:t xml:space="preserve"> ratio of CS/MS</w:t>
      </w:r>
      <w:r>
        <w:rPr>
          <w:sz w:val="18"/>
          <w:szCs w:val="18"/>
        </w:rPr>
        <w:t>.</w:t>
      </w:r>
    </w:p>
    <w:sectPr>
      <w:headerReference w:type="default" r:id="rId3"/>
      <w:footerReference w:type="default" r:id="rId4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pathway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7:00:00Z</dcterms:created>
  <dc:creator>Administrator</dc:creator>
  <dc:description/>
  <cp:keywords/>
  <dc:language>en-US</dc:language>
  <cp:lastModifiedBy>Jun.He</cp:lastModifiedBy>
  <dcterms:modified xsi:type="dcterms:W3CDTF">2010-11-11T08:53:00Z</dcterms:modified>
  <cp:revision>6</cp:revision>
  <dc:subject/>
  <dc:title/>
</cp:coreProperties>
</file>